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C1A7B" w14:textId="4394D754" w:rsidR="000401A5" w:rsidRDefault="000401A5">
      <w:r>
        <w:rPr>
          <w:noProof/>
        </w:rPr>
        <w:drawing>
          <wp:inline distT="0" distB="0" distL="0" distR="0" wp14:anchorId="2D019CBC" wp14:editId="11906778">
            <wp:extent cx="5274310" cy="682561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2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401A5">
        <w:t xml:space="preserve"> </w:t>
      </w:r>
    </w:p>
    <w:p w14:paraId="40157A92" w14:textId="50E97ED0" w:rsidR="000401A5" w:rsidRDefault="000401A5" w:rsidP="000401A5">
      <w:r>
        <w:rPr>
          <w:noProof/>
        </w:rPr>
        <w:lastRenderedPageBreak/>
        <w:drawing>
          <wp:inline distT="0" distB="0" distL="0" distR="0" wp14:anchorId="44F0E0D9" wp14:editId="4EFDE56E">
            <wp:extent cx="5274310" cy="682561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2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401A5">
        <w:t xml:space="preserve"> </w:t>
      </w:r>
      <w:r w:rsidRPr="000401A5">
        <w:t>Supplementary Figure 1 Risk of bias and applicability concerns of the included studies</w:t>
      </w:r>
    </w:p>
    <w:p w14:paraId="6D956DB1" w14:textId="130C10B4" w:rsidR="00EE0CB7" w:rsidRPr="000401A5" w:rsidRDefault="00EE0CB7"/>
    <w:sectPr w:rsidR="00EE0CB7" w:rsidRPr="000401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575"/>
    <w:rsid w:val="0001284F"/>
    <w:rsid w:val="00017783"/>
    <w:rsid w:val="000401A5"/>
    <w:rsid w:val="00065112"/>
    <w:rsid w:val="00115944"/>
    <w:rsid w:val="001A3FA0"/>
    <w:rsid w:val="001C5923"/>
    <w:rsid w:val="00217E3D"/>
    <w:rsid w:val="00225E19"/>
    <w:rsid w:val="00247DAF"/>
    <w:rsid w:val="002A374F"/>
    <w:rsid w:val="002A66E2"/>
    <w:rsid w:val="00342FD8"/>
    <w:rsid w:val="003631D0"/>
    <w:rsid w:val="00367A96"/>
    <w:rsid w:val="00414021"/>
    <w:rsid w:val="0043559C"/>
    <w:rsid w:val="00466BFF"/>
    <w:rsid w:val="00584E6D"/>
    <w:rsid w:val="005E56D1"/>
    <w:rsid w:val="00693CCA"/>
    <w:rsid w:val="00745209"/>
    <w:rsid w:val="008224FD"/>
    <w:rsid w:val="00854575"/>
    <w:rsid w:val="008C2DCE"/>
    <w:rsid w:val="00921748"/>
    <w:rsid w:val="00952A58"/>
    <w:rsid w:val="00976951"/>
    <w:rsid w:val="00AD4486"/>
    <w:rsid w:val="00B82C44"/>
    <w:rsid w:val="00BC31B0"/>
    <w:rsid w:val="00BF2879"/>
    <w:rsid w:val="00BF4086"/>
    <w:rsid w:val="00C02054"/>
    <w:rsid w:val="00C660AC"/>
    <w:rsid w:val="00C72F9E"/>
    <w:rsid w:val="00C957E7"/>
    <w:rsid w:val="00D30943"/>
    <w:rsid w:val="00D4125B"/>
    <w:rsid w:val="00E2049F"/>
    <w:rsid w:val="00E22D6C"/>
    <w:rsid w:val="00E46D7A"/>
    <w:rsid w:val="00E95E36"/>
    <w:rsid w:val="00EA49A5"/>
    <w:rsid w:val="00EE0CB7"/>
    <w:rsid w:val="00F26A41"/>
    <w:rsid w:val="00FF1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93108B"/>
  <w15:chartTrackingRefBased/>
  <w15:docId w15:val="{A5E40DC6-7D50-4642-9A7C-8203AE92C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3</Words>
  <Characters>80</Characters>
  <Application>Microsoft Office Word</Application>
  <DocSecurity>0</DocSecurity>
  <Lines>1</Lines>
  <Paragraphs>1</Paragraphs>
  <ScaleCrop>false</ScaleCrop>
  <Company/>
  <LinksUpToDate>false</LinksUpToDate>
  <CharactersWithSpaces>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 Marady</dc:creator>
  <cp:keywords/>
  <dc:description/>
  <cp:lastModifiedBy>Hun Marady</cp:lastModifiedBy>
  <cp:revision>2</cp:revision>
  <dcterms:created xsi:type="dcterms:W3CDTF">2021-12-11T18:42:00Z</dcterms:created>
  <dcterms:modified xsi:type="dcterms:W3CDTF">2021-12-11T18:50:00Z</dcterms:modified>
</cp:coreProperties>
</file>